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9240A" w:rsidRDefault="004039D2" w14:paraId="5EF90734" w14:textId="77777777">
      <w:pPr>
        <w:pStyle w:val="Title"/>
      </w:pPr>
      <w:bookmarkStart w:name="Preferred_Reporting_Items_for_Systematic" w:id="0"/>
      <w:bookmarkEnd w:id="0"/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5"/>
        </w:rPr>
        <w:t xml:space="preserve"> </w:t>
      </w:r>
      <w:r>
        <w:t>for Scoping Reviews (PRISMA-ScR) Checklist</w:t>
      </w:r>
    </w:p>
    <w:p w:rsidR="00A9240A" w:rsidRDefault="00A9240A" w14:paraId="1296428A" w14:textId="77777777">
      <w:pPr>
        <w:pStyle w:val="BodyText"/>
        <w:spacing w:before="9"/>
        <w:rPr>
          <w:b/>
          <w:sz w:val="17"/>
        </w:rPr>
      </w:pPr>
    </w:p>
    <w:tbl>
      <w:tblPr>
        <w:tblW w:w="0" w:type="auto"/>
        <w:tblInd w:w="117" w:type="dxa"/>
        <w:tblBorders>
          <w:top w:val="single" w:color="C0C0C0" w:sz="4" w:space="0"/>
          <w:left w:val="single" w:color="C0C0C0" w:sz="4" w:space="0"/>
          <w:bottom w:val="single" w:color="C0C0C0" w:sz="4" w:space="0"/>
          <w:right w:val="single" w:color="C0C0C0" w:sz="4" w:space="0"/>
          <w:insideH w:val="single" w:color="C0C0C0" w:sz="4" w:space="0"/>
          <w:insideV w:val="single" w:color="C0C0C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A9240A" w:rsidTr="0038351A" w14:paraId="00C50848" w14:textId="77777777">
        <w:trPr>
          <w:trHeight w:val="460"/>
        </w:trPr>
        <w:tc>
          <w:tcPr>
            <w:tcW w:w="2141" w:type="dxa"/>
            <w:shd w:val="clear" w:color="auto" w:fill="2E5D8B"/>
            <w:tcMar/>
          </w:tcPr>
          <w:p w:rsidR="00A9240A" w:rsidRDefault="004039D2" w14:paraId="29836A25" w14:textId="77777777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  <w:tcMar/>
          </w:tcPr>
          <w:p w:rsidR="00A9240A" w:rsidRDefault="004039D2" w14:paraId="318BE841" w14:textId="77777777">
            <w:pPr>
              <w:pStyle w:val="TableParagraph"/>
              <w:spacing w:before="110"/>
              <w:ind w:left="92" w:right="89"/>
              <w:jc w:val="center"/>
              <w:rPr>
                <w:b/>
                <w:sz w:val="20"/>
              </w:rPr>
            </w:pP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  <w:tcMar/>
          </w:tcPr>
          <w:p w:rsidR="00A9240A" w:rsidRDefault="004039D2" w14:paraId="5F59E525" w14:textId="77777777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PRISMA-ScR</w:t>
            </w:r>
            <w:r>
              <w:rPr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b/>
                <w:color w:val="F2F2F2"/>
                <w:spacing w:val="-2"/>
                <w:sz w:val="20"/>
              </w:rPr>
              <w:t>CHECKLIST</w:t>
            </w:r>
            <w:r>
              <w:rPr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  <w:tcMar/>
          </w:tcPr>
          <w:p w:rsidR="00A9240A" w:rsidRDefault="004039D2" w14:paraId="16B8ACFD" w14:textId="77777777">
            <w:pPr>
              <w:pStyle w:val="TableParagraph"/>
              <w:spacing w:line="22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REPORTED</w:t>
            </w:r>
          </w:p>
          <w:p w:rsidR="00A9240A" w:rsidRDefault="004039D2" w14:paraId="45D112A4" w14:textId="77777777">
            <w:pPr>
              <w:pStyle w:val="TableParagraph"/>
              <w:spacing w:line="21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z w:val="20"/>
              </w:rPr>
              <w:t>ON</w:t>
            </w:r>
            <w:r>
              <w:rPr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b/>
                <w:color w:val="F2F2F2"/>
                <w:sz w:val="20"/>
              </w:rPr>
              <w:t>PAGE</w:t>
            </w:r>
            <w:r>
              <w:rPr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A9240A" w:rsidTr="0038351A" w14:paraId="76DCE048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  <w:tcMar/>
          </w:tcPr>
          <w:p w:rsidR="00A9240A" w:rsidRDefault="004039D2" w14:paraId="21DB5872" w14:textId="7777777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A9240A" w:rsidTr="0038351A" w14:paraId="421D20CA" w14:textId="77777777">
        <w:trPr>
          <w:trHeight w:val="230"/>
        </w:trPr>
        <w:tc>
          <w:tcPr>
            <w:tcW w:w="2141" w:type="dxa"/>
            <w:tcMar/>
          </w:tcPr>
          <w:p w:rsidR="00A9240A" w:rsidRDefault="004039D2" w14:paraId="129531D1" w14:textId="77777777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4" w:type="dxa"/>
            <w:tcMar/>
          </w:tcPr>
          <w:p w:rsidR="00A9240A" w:rsidRDefault="004039D2" w14:paraId="00A4E058" w14:textId="77777777">
            <w:pPr>
              <w:pStyle w:val="TableParagraph"/>
              <w:spacing w:line="210" w:lineRule="exact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  <w:tcMar/>
          </w:tcPr>
          <w:p w:rsidR="00A9240A" w:rsidRDefault="004039D2" w14:paraId="503F3309" w14:textId="77777777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  <w:tcMar/>
          </w:tcPr>
          <w:p w:rsidR="00A9240A" w:rsidP="2226FF01" w:rsidRDefault="004039D2" w14:paraId="2395BA69" w14:textId="3127A19E">
            <w:pPr>
              <w:pStyle w:val="TableParagraph"/>
              <w:suppressLineNumbers w:val="0"/>
              <w:bidi w:val="0"/>
              <w:spacing w:before="0" w:beforeAutospacing="off" w:after="0" w:afterAutospacing="off" w:line="210" w:lineRule="exact"/>
              <w:ind w:left="50" w:right="0"/>
              <w:jc w:val="left"/>
            </w:pPr>
            <w:r w:rsidRPr="2226FF01" w:rsidR="030D4FA5">
              <w:rPr>
                <w:sz w:val="20"/>
                <w:szCs w:val="20"/>
              </w:rPr>
              <w:t>1</w:t>
            </w:r>
          </w:p>
        </w:tc>
      </w:tr>
      <w:tr w:rsidR="00A9240A" w:rsidTr="0038351A" w14:paraId="2BDA483B" w14:textId="77777777">
        <w:trPr>
          <w:trHeight w:val="229"/>
        </w:trPr>
        <w:tc>
          <w:tcPr>
            <w:tcW w:w="9578" w:type="dxa"/>
            <w:gridSpan w:val="4"/>
            <w:shd w:val="clear" w:color="auto" w:fill="CEDEEF"/>
            <w:tcMar/>
          </w:tcPr>
          <w:p w:rsidR="00A9240A" w:rsidRDefault="004039D2" w14:paraId="727FCCA2" w14:textId="7777777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A9240A" w:rsidTr="0038351A" w14:paraId="30684C8A" w14:textId="77777777">
        <w:trPr>
          <w:trHeight w:val="1149"/>
        </w:trPr>
        <w:tc>
          <w:tcPr>
            <w:tcW w:w="2141" w:type="dxa"/>
            <w:tcMar/>
          </w:tcPr>
          <w:p w:rsidR="00A9240A" w:rsidRDefault="00A9240A" w14:paraId="7011D021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P="16B67975" w:rsidRDefault="004039D2" w14:paraId="766A73E0" w14:textId="17974F77">
            <w:pPr>
              <w:pStyle w:val="TableParagraph"/>
              <w:ind w:left="287" w:right="921"/>
              <w:rPr>
                <w:sz w:val="20"/>
                <w:szCs w:val="20"/>
              </w:rPr>
            </w:pPr>
            <w:r w:rsidRPr="16B67975" w:rsidR="004039D2">
              <w:rPr>
                <w:spacing w:val="-2"/>
                <w:sz w:val="20"/>
                <w:szCs w:val="20"/>
              </w:rPr>
              <w:t>Structur</w:t>
            </w:r>
            <w:r w:rsidRPr="16B67975" w:rsidR="07738FBF">
              <w:rPr>
                <w:spacing w:val="-2"/>
                <w:sz w:val="20"/>
                <w:szCs w:val="20"/>
              </w:rPr>
              <w:t>e</w:t>
            </w:r>
            <w:r w:rsidRPr="16B67975" w:rsidR="004039D2">
              <w:rPr>
                <w:spacing w:val="-2"/>
                <w:sz w:val="20"/>
                <w:szCs w:val="20"/>
              </w:rPr>
              <w:t>d summary</w:t>
            </w:r>
          </w:p>
        </w:tc>
        <w:tc>
          <w:tcPr>
            <w:tcW w:w="694" w:type="dxa"/>
            <w:tcMar/>
          </w:tcPr>
          <w:p w:rsidR="00A9240A" w:rsidRDefault="00A9240A" w14:paraId="6CEC5C2C" w14:textId="77777777">
            <w:pPr>
              <w:pStyle w:val="TableParagraph"/>
              <w:ind w:left="0"/>
              <w:rPr>
                <w:b/>
              </w:rPr>
            </w:pPr>
          </w:p>
          <w:p w:rsidR="00A9240A" w:rsidRDefault="00A9240A" w14:paraId="4298F14E" w14:textId="77777777"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 w:rsidR="00A9240A" w:rsidRDefault="004039D2" w14:paraId="006E17C7" w14:textId="77777777"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  <w:tcMar/>
          </w:tcPr>
          <w:p w:rsidR="00A9240A" w:rsidRDefault="004039D2" w14:paraId="1A92E9FD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:rsidR="00A9240A" w:rsidRDefault="004039D2" w14:paraId="11274756" w14:textId="77777777">
            <w:pPr>
              <w:pStyle w:val="TableParagraph"/>
              <w:spacing w:line="228" w:lineRule="exact"/>
              <w:ind w:hanging="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  <w:tcMar/>
          </w:tcPr>
          <w:p w:rsidR="00A9240A" w:rsidP="2226FF01" w:rsidRDefault="004039D2" w14:paraId="2AE8649B" w14:textId="77777777">
            <w:pPr>
              <w:pStyle w:val="TableParagraph"/>
              <w:spacing w:before="53"/>
              <w:ind w:left="0"/>
              <w:rPr>
                <w:sz w:val="20"/>
                <w:szCs w:val="20"/>
              </w:rPr>
            </w:pPr>
            <w:r w:rsidRPr="2226FF01" w:rsidR="62B26652">
              <w:rPr>
                <w:spacing w:val="-2"/>
                <w:sz w:val="20"/>
                <w:szCs w:val="20"/>
              </w:rPr>
              <w:t xml:space="preserve"> 2</w:t>
            </w:r>
          </w:p>
        </w:tc>
      </w:tr>
      <w:tr w:rsidR="00A9240A" w:rsidTr="0038351A" w14:paraId="22B0F401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  <w:tcMar/>
          </w:tcPr>
          <w:p w:rsidR="00A9240A" w:rsidRDefault="004039D2" w14:paraId="2C4D0B22" w14:textId="7777777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A9240A" w:rsidTr="0038351A" w14:paraId="07220CF8" w14:textId="77777777">
        <w:trPr>
          <w:trHeight w:val="921"/>
        </w:trPr>
        <w:tc>
          <w:tcPr>
            <w:tcW w:w="2141" w:type="dxa"/>
            <w:tcMar/>
          </w:tcPr>
          <w:p w:rsidR="00A9240A" w:rsidRDefault="00A9240A" w14:paraId="798D819F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RDefault="004039D2" w14:paraId="44B29C3F" w14:textId="77777777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4" w:type="dxa"/>
            <w:tcMar/>
          </w:tcPr>
          <w:p w:rsidR="00A9240A" w:rsidRDefault="00A9240A" w14:paraId="1320F947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RDefault="004039D2" w14:paraId="7307CAD8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  <w:tcMar/>
          </w:tcPr>
          <w:p w:rsidR="00A9240A" w:rsidRDefault="004039D2" w14:paraId="0CFDA733" w14:textId="77777777">
            <w:pPr>
              <w:pStyle w:val="TableParagraph"/>
              <w:spacing w:line="230" w:lineRule="exact"/>
              <w:ind w:right="18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 questions/objectives lend themselves to a scoping review approach.</w:t>
            </w:r>
          </w:p>
        </w:tc>
        <w:tc>
          <w:tcPr>
            <w:tcW w:w="1479" w:type="dxa"/>
            <w:tcMar/>
          </w:tcPr>
          <w:p w:rsidR="00A9240A" w:rsidP="2226FF01" w:rsidRDefault="004039D2" w14:paraId="7A040433" w14:textId="06E377D3">
            <w:pPr>
              <w:pStyle w:val="TableParagraph"/>
              <w:spacing w:before="59"/>
              <w:ind w:left="34"/>
              <w:rPr>
                <w:sz w:val="20"/>
                <w:szCs w:val="20"/>
              </w:rPr>
            </w:pPr>
            <w:r w:rsidRPr="2226FF01" w:rsidR="5DCF39A5">
              <w:rPr>
                <w:spacing w:val="-2"/>
                <w:sz w:val="20"/>
                <w:szCs w:val="20"/>
              </w:rPr>
              <w:t>3</w:t>
            </w:r>
            <w:r w:rsidRPr="2226FF01" w:rsidR="7674F7D2">
              <w:rPr>
                <w:spacing w:val="-2"/>
                <w:sz w:val="20"/>
                <w:szCs w:val="20"/>
              </w:rPr>
              <w:t>-</w:t>
            </w:r>
            <w:r w:rsidRPr="2226FF01" w:rsidR="612BC34C">
              <w:rPr>
                <w:spacing w:val="-2"/>
                <w:sz w:val="20"/>
                <w:szCs w:val="20"/>
              </w:rPr>
              <w:t>5</w:t>
            </w:r>
          </w:p>
        </w:tc>
      </w:tr>
      <w:tr w:rsidR="00A9240A" w:rsidTr="0038351A" w14:paraId="46F393EE" w14:textId="77777777">
        <w:trPr>
          <w:trHeight w:val="1149"/>
        </w:trPr>
        <w:tc>
          <w:tcPr>
            <w:tcW w:w="2141" w:type="dxa"/>
            <w:tcMar/>
          </w:tcPr>
          <w:p w:rsidR="00A9240A" w:rsidRDefault="00A9240A" w14:paraId="4058440F" w14:textId="77777777">
            <w:pPr>
              <w:pStyle w:val="TableParagraph"/>
              <w:ind w:left="0"/>
              <w:rPr>
                <w:b/>
              </w:rPr>
            </w:pPr>
          </w:p>
          <w:p w:rsidR="00A9240A" w:rsidRDefault="00A9240A" w14:paraId="1537D59C" w14:textId="77777777"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 w:rsidR="00A9240A" w:rsidRDefault="004039D2" w14:paraId="1A0A7334" w14:textId="77777777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4" w:type="dxa"/>
            <w:tcMar/>
          </w:tcPr>
          <w:p w:rsidR="00A9240A" w:rsidRDefault="00A9240A" w14:paraId="1DF247D7" w14:textId="77777777">
            <w:pPr>
              <w:pStyle w:val="TableParagraph"/>
              <w:ind w:left="0"/>
              <w:rPr>
                <w:b/>
              </w:rPr>
            </w:pPr>
          </w:p>
          <w:p w:rsidR="00A9240A" w:rsidRDefault="00A9240A" w14:paraId="72BAD48D" w14:textId="77777777"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 w:rsidR="00A9240A" w:rsidRDefault="004039D2" w14:paraId="04791013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  <w:tcMar/>
          </w:tcPr>
          <w:p w:rsidR="00A9240A" w:rsidRDefault="004039D2" w14:paraId="336A5D47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:rsidR="00A9240A" w:rsidRDefault="004039D2" w14:paraId="1289455C" w14:textId="7777777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context) or other relevant key elements used to conceptualiz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  <w:tcMar/>
          </w:tcPr>
          <w:p w:rsidR="00A9240A" w:rsidP="2226FF01" w:rsidRDefault="004039D2" w14:paraId="3736A8B9" w14:textId="77777777">
            <w:pPr>
              <w:pStyle w:val="TableParagraph"/>
              <w:spacing w:before="59"/>
              <w:ind w:left="47"/>
              <w:rPr>
                <w:sz w:val="20"/>
                <w:szCs w:val="20"/>
              </w:rPr>
            </w:pPr>
            <w:r w:rsidRPr="2226FF01" w:rsidR="232E7766">
              <w:rPr>
                <w:spacing w:val="-2"/>
                <w:sz w:val="20"/>
                <w:szCs w:val="20"/>
              </w:rPr>
              <w:t>5</w:t>
            </w:r>
          </w:p>
        </w:tc>
      </w:tr>
      <w:tr w:rsidR="00A9240A" w:rsidTr="0038351A" w14:paraId="6263D9AE" w14:textId="77777777">
        <w:trPr>
          <w:trHeight w:val="228"/>
        </w:trPr>
        <w:tc>
          <w:tcPr>
            <w:tcW w:w="9578" w:type="dxa"/>
            <w:gridSpan w:val="4"/>
            <w:shd w:val="clear" w:color="auto" w:fill="CEDEEF"/>
            <w:tcMar/>
          </w:tcPr>
          <w:p w:rsidR="00A9240A" w:rsidRDefault="004039D2" w14:paraId="097ED952" w14:textId="77777777">
            <w:pPr>
              <w:pStyle w:val="TableParagraph"/>
              <w:spacing w:line="209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A9240A" w:rsidTr="0038351A" w14:paraId="4A85C0BE" w14:textId="77777777">
        <w:trPr>
          <w:trHeight w:val="918"/>
        </w:trPr>
        <w:tc>
          <w:tcPr>
            <w:tcW w:w="2141" w:type="dxa"/>
            <w:tcMar/>
          </w:tcPr>
          <w:p w:rsidR="00A9240A" w:rsidRDefault="00A9240A" w14:paraId="2BA2DF93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2267CB71" w14:textId="77777777"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4" w:type="dxa"/>
            <w:tcMar/>
          </w:tcPr>
          <w:p w:rsidR="00A9240A" w:rsidRDefault="00A9240A" w14:paraId="02F47B02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RDefault="004039D2" w14:paraId="781F9DBE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  <w:tcMar/>
          </w:tcPr>
          <w:p w:rsidR="00A9240A" w:rsidRDefault="004039D2" w14:paraId="6FF36DB2" w14:textId="7777777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  <w:tcMar/>
          </w:tcPr>
          <w:p w:rsidR="00A9240A" w:rsidP="2226FF01" w:rsidRDefault="004039D2" w14:paraId="68C4372E" w14:textId="4A7BF5A1">
            <w:pPr>
              <w:pStyle w:val="TableParagraph"/>
              <w:spacing w:before="51"/>
              <w:ind w:left="47"/>
              <w:rPr>
                <w:sz w:val="20"/>
                <w:szCs w:val="20"/>
              </w:rPr>
            </w:pPr>
            <w:r w:rsidRPr="0038351A" w:rsidR="45B1D07D">
              <w:rPr>
                <w:sz w:val="20"/>
                <w:szCs w:val="20"/>
              </w:rPr>
              <w:t>5</w:t>
            </w:r>
            <w:r w:rsidRPr="0038351A" w:rsidR="75DABAB4">
              <w:rPr>
                <w:sz w:val="20"/>
                <w:szCs w:val="20"/>
              </w:rPr>
              <w:t>-6</w:t>
            </w:r>
          </w:p>
        </w:tc>
      </w:tr>
      <w:tr w:rsidR="00A9240A" w:rsidTr="0038351A" w14:paraId="7869F491" w14:textId="77777777">
        <w:trPr>
          <w:trHeight w:val="689"/>
        </w:trPr>
        <w:tc>
          <w:tcPr>
            <w:tcW w:w="2141" w:type="dxa"/>
            <w:tcMar/>
          </w:tcPr>
          <w:p w:rsidR="00A9240A" w:rsidRDefault="00A9240A" w14:paraId="08401B7C" w14:textId="77777777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:rsidR="00A9240A" w:rsidRDefault="004039D2" w14:paraId="1E6B0B16" w14:textId="77777777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4" w:type="dxa"/>
            <w:tcMar/>
          </w:tcPr>
          <w:p w:rsidR="00A9240A" w:rsidRDefault="00A9240A" w14:paraId="0B9516D3" w14:textId="77777777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:rsidR="00A9240A" w:rsidRDefault="004039D2" w14:paraId="7199493B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  <w:tcMar/>
          </w:tcPr>
          <w:p w:rsidR="00A9240A" w:rsidRDefault="004039D2" w14:paraId="209B5F8F" w14:textId="77777777">
            <w:pPr>
              <w:pStyle w:val="TableParagraph"/>
              <w:ind w:right="186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:rsidR="00A9240A" w:rsidRDefault="004039D2" w14:paraId="03ADC5FF" w14:textId="7777777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  <w:tcMar/>
          </w:tcPr>
          <w:p w:rsidR="00A9240A" w:rsidRDefault="00A9240A" w14:paraId="3C918155" w14:textId="77777777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:rsidR="00A9240A" w:rsidP="2226FF01" w:rsidRDefault="004039D2" w14:paraId="351B6E79" w14:textId="77777777">
            <w:pPr>
              <w:pStyle w:val="TableParagraph"/>
              <w:ind w:left="44"/>
              <w:rPr>
                <w:sz w:val="20"/>
                <w:szCs w:val="20"/>
              </w:rPr>
            </w:pPr>
            <w:r w:rsidRPr="2226FF01" w:rsidR="275D117F">
              <w:rPr>
                <w:spacing w:val="-2"/>
                <w:sz w:val="20"/>
                <w:szCs w:val="20"/>
              </w:rPr>
              <w:t>6</w:t>
            </w:r>
          </w:p>
        </w:tc>
      </w:tr>
      <w:tr w:rsidR="00A9240A" w:rsidTr="0038351A" w14:paraId="2681D89C" w14:textId="77777777">
        <w:trPr>
          <w:trHeight w:val="921"/>
        </w:trPr>
        <w:tc>
          <w:tcPr>
            <w:tcW w:w="2141" w:type="dxa"/>
            <w:tcMar/>
          </w:tcPr>
          <w:p w:rsidR="00A9240A" w:rsidRDefault="00A9240A" w14:paraId="13D84C00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6BE85013" w14:textId="77777777"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4" w:type="dxa"/>
            <w:tcMar/>
          </w:tcPr>
          <w:p w:rsidR="00A9240A" w:rsidRDefault="00A9240A" w14:paraId="4A54CBF5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RDefault="004039D2" w14:paraId="322154F0" w14:textId="7777777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  <w:tcMar/>
          </w:tcPr>
          <w:p w:rsidR="00A9240A" w:rsidRDefault="004039D2" w14:paraId="43C45A59" w14:textId="77777777">
            <w:pPr>
              <w:pStyle w:val="TableParagraph"/>
              <w:spacing w:line="230" w:lineRule="exact"/>
              <w:ind w:right="186"/>
              <w:rPr>
                <w:sz w:val="20"/>
              </w:rPr>
            </w:pPr>
            <w:r>
              <w:rPr>
                <w:sz w:val="20"/>
              </w:rPr>
              <w:t xml:space="preserve">Describe all information </w:t>
            </w:r>
            <w:r>
              <w:rPr>
                <w:sz w:val="20"/>
              </w:rPr>
              <w:t>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  <w:tcMar/>
          </w:tcPr>
          <w:p w:rsidR="00A9240A" w:rsidP="2226FF01" w:rsidRDefault="004039D2" w14:paraId="5ECAD608" w14:textId="77777777">
            <w:pPr>
              <w:pStyle w:val="TableParagraph"/>
              <w:spacing w:before="49"/>
              <w:ind w:left="36"/>
              <w:rPr>
                <w:sz w:val="20"/>
                <w:szCs w:val="20"/>
              </w:rPr>
            </w:pPr>
            <w:r w:rsidRPr="2226FF01" w:rsidR="0313A968">
              <w:rPr>
                <w:spacing w:val="-2"/>
                <w:sz w:val="20"/>
                <w:szCs w:val="20"/>
              </w:rPr>
              <w:t>7</w:t>
            </w:r>
          </w:p>
        </w:tc>
      </w:tr>
      <w:tr w:rsidR="00A9240A" w:rsidTr="0038351A" w14:paraId="1EB853AC" w14:textId="77777777">
        <w:trPr>
          <w:trHeight w:val="688"/>
        </w:trPr>
        <w:tc>
          <w:tcPr>
            <w:tcW w:w="2141" w:type="dxa"/>
            <w:tcMar/>
          </w:tcPr>
          <w:p w:rsidR="00A9240A" w:rsidRDefault="00A9240A" w14:paraId="5E5F9B22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14CF459D" w14:textId="77777777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4" w:type="dxa"/>
            <w:tcMar/>
          </w:tcPr>
          <w:p w:rsidR="00A9240A" w:rsidRDefault="00A9240A" w14:paraId="6EAE5ED7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327950E6" w14:textId="77777777">
            <w:pPr>
              <w:pStyle w:val="TableParagraph"/>
              <w:spacing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  <w:tcMar/>
          </w:tcPr>
          <w:p w:rsidR="00A9240A" w:rsidRDefault="004039D2" w14:paraId="73214585" w14:textId="77777777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:rsidR="00A9240A" w:rsidRDefault="004039D2" w14:paraId="5E74E179" w14:textId="7777777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  <w:tcMar/>
          </w:tcPr>
          <w:p w:rsidR="00A9240A" w:rsidRDefault="00A9240A" w14:paraId="44FAB6FF" w14:textId="77777777">
            <w:pPr>
              <w:pStyle w:val="TableParagraph"/>
              <w:spacing w:before="10"/>
              <w:ind w:left="0"/>
              <w:rPr>
                <w:b/>
                <w:sz w:val="19"/>
              </w:rPr>
            </w:pPr>
          </w:p>
          <w:p w:rsidR="00A9240A" w:rsidRDefault="004039D2" w14:paraId="614B3EE2" w14:textId="77777777">
            <w:pPr>
              <w:pStyle w:val="TableParagraph"/>
              <w:ind w:left="40"/>
              <w:rPr>
                <w:sz w:val="20"/>
              </w:rPr>
            </w:pPr>
            <w:r>
              <w:rPr>
                <w:spacing w:val="-2"/>
                <w:sz w:val="20"/>
              </w:rPr>
              <w:t>Supplemental</w:t>
            </w:r>
          </w:p>
        </w:tc>
      </w:tr>
      <w:tr w:rsidR="00A9240A" w:rsidTr="0038351A" w14:paraId="41B2EEC4" w14:textId="77777777">
        <w:trPr>
          <w:trHeight w:val="690"/>
        </w:trPr>
        <w:tc>
          <w:tcPr>
            <w:tcW w:w="2141" w:type="dxa"/>
            <w:tcMar/>
          </w:tcPr>
          <w:p w:rsidR="00A9240A" w:rsidRDefault="004039D2" w14:paraId="206EB2B8" w14:textId="77777777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4" w:type="dxa"/>
            <w:tcMar/>
          </w:tcPr>
          <w:p w:rsidR="00A9240A" w:rsidRDefault="00A9240A" w14:paraId="51CB1063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7640941B" w14:textId="77777777">
            <w:pPr>
              <w:pStyle w:val="TableParagraph"/>
              <w:spacing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  <w:tcMar/>
          </w:tcPr>
          <w:p w:rsidR="00A9240A" w:rsidRDefault="004039D2" w14:paraId="267ED076" w14:textId="77777777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  <w:tcMar/>
          </w:tcPr>
          <w:p w:rsidR="00A9240A" w:rsidRDefault="00A9240A" w14:paraId="6A10140F" w14:textId="77777777">
            <w:pPr>
              <w:pStyle w:val="TableParagraph"/>
              <w:spacing w:before="3"/>
              <w:ind w:left="0"/>
              <w:rPr>
                <w:b/>
                <w:sz w:val="19"/>
              </w:rPr>
            </w:pPr>
          </w:p>
          <w:p w:rsidR="00A9240A" w:rsidP="2226FF01" w:rsidRDefault="004039D2" w14:paraId="05DE7173" w14:textId="5C51EDED">
            <w:pPr>
              <w:pStyle w:val="TableParagraph"/>
              <w:spacing w:before="1"/>
              <w:ind w:left="36"/>
              <w:rPr>
                <w:sz w:val="20"/>
                <w:szCs w:val="20"/>
              </w:rPr>
            </w:pPr>
            <w:r w:rsidRPr="0038351A" w:rsidR="68DC5BEA">
              <w:rPr>
                <w:sz w:val="20"/>
                <w:szCs w:val="20"/>
              </w:rPr>
              <w:t>7-8</w:t>
            </w:r>
          </w:p>
        </w:tc>
      </w:tr>
      <w:tr w:rsidR="00A9240A" w:rsidTr="0038351A" w14:paraId="61FBDF64" w14:textId="77777777">
        <w:trPr>
          <w:trHeight w:val="1379"/>
        </w:trPr>
        <w:tc>
          <w:tcPr>
            <w:tcW w:w="2141" w:type="dxa"/>
            <w:tcMar/>
          </w:tcPr>
          <w:p w:rsidR="00A9240A" w:rsidRDefault="00A9240A" w14:paraId="087EB291" w14:textId="77777777">
            <w:pPr>
              <w:pStyle w:val="TableParagraph"/>
              <w:ind w:left="0"/>
              <w:rPr>
                <w:b/>
              </w:rPr>
            </w:pPr>
          </w:p>
          <w:p w:rsidR="00A9240A" w:rsidRDefault="00A9240A" w14:paraId="7F952496" w14:textId="77777777">
            <w:pPr>
              <w:pStyle w:val="TableParagraph"/>
              <w:spacing w:before="9"/>
              <w:ind w:left="0"/>
              <w:rPr>
                <w:b/>
                <w:sz w:val="17"/>
              </w:rPr>
            </w:pPr>
          </w:p>
          <w:p w:rsidR="00A9240A" w:rsidRDefault="004039D2" w14:paraId="17A98C60" w14:textId="77777777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4" w:type="dxa"/>
            <w:tcMar/>
          </w:tcPr>
          <w:p w:rsidR="00A9240A" w:rsidRDefault="00A9240A" w14:paraId="5E7AF858" w14:textId="77777777">
            <w:pPr>
              <w:pStyle w:val="TableParagraph"/>
              <w:ind w:left="0"/>
              <w:rPr>
                <w:b/>
              </w:rPr>
            </w:pPr>
          </w:p>
          <w:p w:rsidR="00A9240A" w:rsidRDefault="00A9240A" w14:paraId="2E962E06" w14:textId="77777777">
            <w:pPr>
              <w:pStyle w:val="TableParagraph"/>
              <w:spacing w:before="9"/>
              <w:ind w:left="0"/>
              <w:rPr>
                <w:b/>
                <w:sz w:val="27"/>
              </w:rPr>
            </w:pPr>
          </w:p>
          <w:p w:rsidR="00A9240A" w:rsidRDefault="004039D2" w14:paraId="52705ECA" w14:textId="77777777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  <w:tcMar/>
          </w:tcPr>
          <w:p w:rsidR="00A9240A" w:rsidRDefault="004039D2" w14:paraId="3BF15794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</w:t>
            </w:r>
          </w:p>
          <w:p w:rsidR="00A9240A" w:rsidRDefault="004039D2" w14:paraId="34B9ADB2" w14:textId="77777777">
            <w:pPr>
              <w:pStyle w:val="TableParagraph"/>
              <w:spacing w:line="230" w:lineRule="exact"/>
              <w:ind w:right="186"/>
              <w:rPr>
                <w:sz w:val="20"/>
              </w:rPr>
            </w:pPr>
            <w:r>
              <w:rPr>
                <w:sz w:val="20"/>
              </w:rPr>
              <w:t>duplicate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firming data from investigators.</w:t>
            </w:r>
          </w:p>
        </w:tc>
        <w:tc>
          <w:tcPr>
            <w:tcW w:w="1479" w:type="dxa"/>
            <w:tcMar/>
          </w:tcPr>
          <w:p w:rsidR="00A9240A" w:rsidP="5F9F7724" w:rsidRDefault="004039D2" w14:paraId="524952D7" w14:textId="55CACF31">
            <w:pPr>
              <w:pStyle w:val="TableParagraph"/>
              <w:spacing w:before="53"/>
              <w:ind w:left="45"/>
              <w:rPr>
                <w:sz w:val="20"/>
                <w:szCs w:val="20"/>
              </w:rPr>
            </w:pPr>
            <w:r w:rsidRPr="0038351A" w:rsidR="7D6D3FD8">
              <w:rPr>
                <w:sz w:val="20"/>
                <w:szCs w:val="20"/>
              </w:rPr>
              <w:t>7-</w:t>
            </w:r>
            <w:r w:rsidRPr="0038351A" w:rsidR="5A4F7F2A">
              <w:rPr>
                <w:sz w:val="20"/>
                <w:szCs w:val="20"/>
              </w:rPr>
              <w:t>8</w:t>
            </w:r>
          </w:p>
        </w:tc>
      </w:tr>
      <w:tr w:rsidR="00A9240A" w:rsidTr="0038351A" w14:paraId="7BE851BD" w14:textId="77777777">
        <w:trPr>
          <w:trHeight w:val="460"/>
        </w:trPr>
        <w:tc>
          <w:tcPr>
            <w:tcW w:w="2141" w:type="dxa"/>
            <w:tcMar/>
          </w:tcPr>
          <w:p w:rsidR="00A9240A" w:rsidRDefault="004039D2" w14:paraId="16B5DEA4" w14:textId="77777777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4" w:type="dxa"/>
            <w:tcMar/>
          </w:tcPr>
          <w:p w:rsidR="00A9240A" w:rsidRDefault="004039D2" w14:paraId="5A2AEEDA" w14:textId="77777777">
            <w:pPr>
              <w:pStyle w:val="TableParagraph"/>
              <w:spacing w:before="112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  <w:tcMar/>
          </w:tcPr>
          <w:p w:rsidR="00A9240A" w:rsidRDefault="004039D2" w14:paraId="3C1A00A8" w14:textId="77777777">
            <w:pPr>
              <w:pStyle w:val="TableParagraph"/>
              <w:spacing w:line="230" w:lineRule="exact"/>
              <w:ind w:right="186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  <w:tcMar/>
          </w:tcPr>
          <w:p w:rsidR="00A9240A" w:rsidP="5F9F7724" w:rsidRDefault="004039D2" w14:paraId="4C97F03E" w14:textId="0F8FE9CA">
            <w:pPr>
              <w:pStyle w:val="TableParagraph"/>
              <w:spacing w:before="108"/>
              <w:ind w:left="48"/>
              <w:rPr>
                <w:sz w:val="20"/>
                <w:szCs w:val="20"/>
              </w:rPr>
            </w:pPr>
            <w:r w:rsidRPr="0038351A" w:rsidR="1922FE5F">
              <w:rPr>
                <w:sz w:val="20"/>
                <w:szCs w:val="20"/>
              </w:rPr>
              <w:t>8</w:t>
            </w:r>
          </w:p>
        </w:tc>
      </w:tr>
      <w:tr w:rsidR="00A9240A" w:rsidTr="0038351A" w14:paraId="4EC96AA2" w14:textId="77777777">
        <w:trPr>
          <w:trHeight w:val="918"/>
        </w:trPr>
        <w:tc>
          <w:tcPr>
            <w:tcW w:w="2141" w:type="dxa"/>
            <w:tcMar/>
          </w:tcPr>
          <w:p w:rsidR="00A9240A" w:rsidRDefault="004039D2" w14:paraId="1A94A9FC" w14:textId="77777777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individual sources of </w:t>
            </w:r>
            <w:r>
              <w:rPr>
                <w:sz w:val="20"/>
              </w:rPr>
              <w:t>evidence§</w:t>
            </w:r>
          </w:p>
        </w:tc>
        <w:tc>
          <w:tcPr>
            <w:tcW w:w="694" w:type="dxa"/>
            <w:tcMar/>
          </w:tcPr>
          <w:p w:rsidR="00A9240A" w:rsidRDefault="00A9240A" w14:paraId="5449F8CB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RDefault="004039D2" w14:paraId="34DA7231" w14:textId="77777777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  <w:tcMar/>
          </w:tcPr>
          <w:p w:rsidR="00A9240A" w:rsidRDefault="004039D2" w14:paraId="3B5B919A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:rsidR="00A9240A" w:rsidRDefault="004039D2" w14:paraId="42ED8594" w14:textId="7777777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  <w:tcMar/>
          </w:tcPr>
          <w:p w:rsidR="00A9240A" w:rsidRDefault="004039D2" w14:paraId="2D2A674B" w14:textId="77777777">
            <w:pPr>
              <w:pStyle w:val="TableParagraph"/>
              <w:spacing w:before="58"/>
              <w:ind w:left="41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A9240A" w:rsidTr="0038351A" w14:paraId="455DBDA8" w14:textId="77777777">
        <w:trPr>
          <w:trHeight w:val="460"/>
        </w:trPr>
        <w:tc>
          <w:tcPr>
            <w:tcW w:w="2141" w:type="dxa"/>
            <w:tcMar/>
          </w:tcPr>
          <w:p w:rsidR="00A9240A" w:rsidRDefault="004039D2" w14:paraId="200CA025" w14:textId="77777777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  <w:tcMar/>
          </w:tcPr>
          <w:p w:rsidR="00A9240A" w:rsidRDefault="004039D2" w14:paraId="1F68765F" w14:textId="77777777">
            <w:pPr>
              <w:pStyle w:val="TableParagraph"/>
              <w:spacing w:before="112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  <w:tcMar/>
          </w:tcPr>
          <w:p w:rsidR="00A9240A" w:rsidRDefault="004039D2" w14:paraId="0591E691" w14:textId="7777777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  <w:tcMar/>
          </w:tcPr>
          <w:p w:rsidR="00A9240A" w:rsidP="5F9F7724" w:rsidRDefault="004039D2" w14:paraId="49470A2A" w14:textId="5C7806A4">
            <w:pPr>
              <w:pStyle w:val="TableParagraph"/>
              <w:spacing w:before="112"/>
              <w:ind w:left="40"/>
              <w:rPr>
                <w:sz w:val="20"/>
                <w:szCs w:val="20"/>
              </w:rPr>
            </w:pPr>
            <w:r w:rsidRPr="0038351A" w:rsidR="29CFA159">
              <w:rPr>
                <w:sz w:val="20"/>
                <w:szCs w:val="20"/>
              </w:rPr>
              <w:t>8</w:t>
            </w:r>
          </w:p>
        </w:tc>
      </w:tr>
    </w:tbl>
    <w:p w:rsidR="00A9240A" w:rsidRDefault="00A9240A" w14:paraId="3841AC0D" w14:textId="77777777">
      <w:pPr>
        <w:rPr>
          <w:sz w:val="20"/>
        </w:rPr>
        <w:sectPr w:rsidR="00A9240A">
          <w:headerReference w:type="default" r:id="rId6"/>
          <w:footerReference w:type="default" r:id="rId7"/>
          <w:type w:val="continuous"/>
          <w:pgSz w:w="12240" w:h="15840" w:orient="portrait"/>
          <w:pgMar w:top="1340" w:right="1220" w:bottom="1220" w:left="1220" w:header="0" w:footer="1030" w:gutter="0"/>
          <w:pgNumType w:start="1"/>
          <w:cols w:space="720"/>
        </w:sectPr>
      </w:pPr>
    </w:p>
    <w:p w:rsidR="00A9240A" w:rsidRDefault="00A9240A" w14:paraId="4A723647" w14:textId="77777777">
      <w:pPr>
        <w:pStyle w:val="BodyText"/>
        <w:spacing w:before="7"/>
        <w:rPr>
          <w:b/>
          <w:sz w:val="7"/>
        </w:rPr>
      </w:pPr>
    </w:p>
    <w:tbl>
      <w:tblPr>
        <w:tblW w:w="0" w:type="auto"/>
        <w:tblInd w:w="117" w:type="dxa"/>
        <w:tblBorders>
          <w:top w:val="single" w:color="C0C0C0" w:sz="4" w:space="0"/>
          <w:left w:val="single" w:color="C0C0C0" w:sz="4" w:space="0"/>
          <w:bottom w:val="single" w:color="C0C0C0" w:sz="4" w:space="0"/>
          <w:right w:val="single" w:color="C0C0C0" w:sz="4" w:space="0"/>
          <w:insideH w:val="single" w:color="C0C0C0" w:sz="4" w:space="0"/>
          <w:insideV w:val="single" w:color="C0C0C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A9240A" w:rsidTr="5CCC57B3" w14:paraId="70B784A6" w14:textId="77777777">
        <w:trPr>
          <w:trHeight w:val="460"/>
        </w:trPr>
        <w:tc>
          <w:tcPr>
            <w:tcW w:w="2141" w:type="dxa"/>
            <w:shd w:val="clear" w:color="auto" w:fill="2E5D8B"/>
            <w:tcMar/>
          </w:tcPr>
          <w:p w:rsidR="00A9240A" w:rsidRDefault="004039D2" w14:paraId="1A992D8B" w14:textId="77777777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  <w:tcMar/>
          </w:tcPr>
          <w:p w:rsidR="00A9240A" w:rsidRDefault="004039D2" w14:paraId="0174E89E" w14:textId="77777777">
            <w:pPr>
              <w:pStyle w:val="TableParagraph"/>
              <w:spacing w:before="110"/>
              <w:ind w:left="92" w:right="89"/>
              <w:jc w:val="center"/>
              <w:rPr>
                <w:b/>
                <w:sz w:val="20"/>
              </w:rPr>
            </w:pP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  <w:tcMar/>
          </w:tcPr>
          <w:p w:rsidR="00A9240A" w:rsidRDefault="004039D2" w14:paraId="7D0CB4EF" w14:textId="77777777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PRISMA-ScR</w:t>
            </w:r>
            <w:r>
              <w:rPr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b/>
                <w:color w:val="F2F2F2"/>
                <w:spacing w:val="-2"/>
                <w:sz w:val="20"/>
              </w:rPr>
              <w:t>CHECKLIST</w:t>
            </w:r>
            <w:r>
              <w:rPr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  <w:tcMar/>
          </w:tcPr>
          <w:p w:rsidR="00A9240A" w:rsidRDefault="004039D2" w14:paraId="6B863639" w14:textId="77777777">
            <w:pPr>
              <w:pStyle w:val="TableParagraph"/>
              <w:spacing w:line="22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pacing w:val="-2"/>
                <w:sz w:val="20"/>
              </w:rPr>
              <w:t>REPORTED</w:t>
            </w:r>
          </w:p>
          <w:p w:rsidR="00A9240A" w:rsidRDefault="004039D2" w14:paraId="16DB28C3" w14:textId="77777777">
            <w:pPr>
              <w:pStyle w:val="TableParagraph"/>
              <w:spacing w:line="215" w:lineRule="exact"/>
              <w:ind w:left="106"/>
              <w:rPr>
                <w:b/>
                <w:sz w:val="20"/>
              </w:rPr>
            </w:pPr>
            <w:r>
              <w:rPr>
                <w:b/>
                <w:color w:val="F2F2F2"/>
                <w:sz w:val="20"/>
              </w:rPr>
              <w:t>ON</w:t>
            </w:r>
            <w:r>
              <w:rPr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b/>
                <w:color w:val="F2F2F2"/>
                <w:sz w:val="20"/>
              </w:rPr>
              <w:t>PAGE</w:t>
            </w:r>
            <w:r>
              <w:rPr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A9240A" w:rsidTr="5CCC57B3" w14:paraId="0C23D9A4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  <w:tcMar/>
          </w:tcPr>
          <w:p w:rsidR="00A9240A" w:rsidRDefault="004039D2" w14:paraId="4B68BCE7" w14:textId="7777777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A9240A" w:rsidTr="5CCC57B3" w14:paraId="732957DD" w14:textId="77777777">
        <w:trPr>
          <w:trHeight w:val="918"/>
        </w:trPr>
        <w:tc>
          <w:tcPr>
            <w:tcW w:w="2141" w:type="dxa"/>
            <w:tcMar/>
          </w:tcPr>
          <w:p w:rsidR="00A9240A" w:rsidRDefault="004039D2" w14:paraId="56611562" w14:textId="77777777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  <w:tcMar/>
          </w:tcPr>
          <w:p w:rsidR="00A9240A" w:rsidRDefault="00A9240A" w14:paraId="657E4244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RDefault="004039D2" w14:paraId="37C11999" w14:textId="77777777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  <w:tcMar/>
          </w:tcPr>
          <w:p w:rsidR="00A9240A" w:rsidRDefault="004039D2" w14:paraId="05FFD5D5" w14:textId="77777777">
            <w:pPr>
              <w:pStyle w:val="TableParagraph"/>
              <w:ind w:right="186"/>
              <w:rPr>
                <w:sz w:val="20"/>
              </w:rPr>
            </w:pPr>
            <w:r>
              <w:rPr>
                <w:sz w:val="20"/>
              </w:rPr>
              <w:t xml:space="preserve">Give numbers of </w:t>
            </w:r>
            <w:r>
              <w:rPr>
                <w:sz w:val="20"/>
              </w:rPr>
              <w:t>sources of evidence screened, assessed for eligibility, and included in the review, with</w:t>
            </w:r>
          </w:p>
          <w:p w:rsidR="00A9240A" w:rsidRDefault="004039D2" w14:paraId="42BAF849" w14:textId="7777777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  <w:tcMar/>
          </w:tcPr>
          <w:p w:rsidR="00A9240A" w:rsidP="2226FF01" w:rsidRDefault="004039D2" w14:paraId="19D3F34C" w14:textId="6389ABB0">
            <w:pPr>
              <w:pStyle w:val="TableParagraph"/>
              <w:spacing w:before="49"/>
              <w:ind w:left="41"/>
              <w:rPr>
                <w:sz w:val="20"/>
                <w:szCs w:val="20"/>
              </w:rPr>
            </w:pPr>
            <w:r w:rsidRPr="2226FF01" w:rsidR="00C0A5DC">
              <w:rPr>
                <w:spacing w:val="-5"/>
                <w:sz w:val="20"/>
                <w:szCs w:val="20"/>
              </w:rPr>
              <w:t>8</w:t>
            </w:r>
            <w:r w:rsidRPr="2226FF01" w:rsidR="6328DF7B">
              <w:rPr>
                <w:spacing w:val="-5"/>
                <w:sz w:val="20"/>
                <w:szCs w:val="20"/>
              </w:rPr>
              <w:t>-9</w:t>
            </w:r>
          </w:p>
        </w:tc>
      </w:tr>
      <w:tr w:rsidR="00A9240A" w:rsidTr="5CCC57B3" w14:paraId="13AEE194" w14:textId="77777777">
        <w:trPr>
          <w:trHeight w:val="690"/>
        </w:trPr>
        <w:tc>
          <w:tcPr>
            <w:tcW w:w="2141" w:type="dxa"/>
            <w:tcMar/>
          </w:tcPr>
          <w:p w:rsidR="00A9240A" w:rsidRDefault="004039D2" w14:paraId="141CAE67" w14:textId="77777777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  <w:tcMar/>
          </w:tcPr>
          <w:p w:rsidR="00A9240A" w:rsidRDefault="00A9240A" w14:paraId="2B5B554C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69E42112" w14:textId="77777777">
            <w:pPr>
              <w:pStyle w:val="TableParagraph"/>
              <w:spacing w:before="1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  <w:tcMar/>
          </w:tcPr>
          <w:p w:rsidR="00A9240A" w:rsidRDefault="004039D2" w14:paraId="6FD58EEC" w14:textId="77777777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  <w:tcMar/>
          </w:tcPr>
          <w:p w:rsidR="00A9240A" w:rsidRDefault="00A9240A" w14:paraId="6ED8D656" w14:textId="77777777">
            <w:pPr>
              <w:pStyle w:val="TableParagraph"/>
              <w:spacing w:before="1"/>
              <w:ind w:left="0"/>
              <w:rPr>
                <w:b/>
                <w:sz w:val="20"/>
              </w:rPr>
            </w:pPr>
          </w:p>
          <w:p w:rsidR="00A9240A" w:rsidP="2226FF01" w:rsidRDefault="004039D2" w14:paraId="0FA3A2F2" w14:textId="3F764AF6">
            <w:pPr>
              <w:pStyle w:val="TableParagraph"/>
              <w:ind w:left="44"/>
              <w:rPr>
                <w:sz w:val="20"/>
                <w:szCs w:val="20"/>
              </w:rPr>
            </w:pPr>
            <w:r w:rsidRPr="2226FF01" w:rsidR="34936621">
              <w:rPr>
                <w:spacing w:val="-2"/>
                <w:sz w:val="20"/>
                <w:szCs w:val="20"/>
              </w:rPr>
              <w:t>9</w:t>
            </w:r>
            <w:r w:rsidRPr="2226FF01" w:rsidR="1D35E530">
              <w:rPr>
                <w:spacing w:val="-2"/>
                <w:sz w:val="20"/>
                <w:szCs w:val="20"/>
              </w:rPr>
              <w:t>-</w:t>
            </w:r>
            <w:r w:rsidRPr="2226FF01" w:rsidR="778EEE9B">
              <w:rPr>
                <w:spacing w:val="-2"/>
                <w:sz w:val="20"/>
                <w:szCs w:val="20"/>
              </w:rPr>
              <w:t>3</w:t>
            </w:r>
            <w:r w:rsidRPr="2226FF01" w:rsidR="51B608E0">
              <w:rPr>
                <w:spacing w:val="-2"/>
                <w:sz w:val="20"/>
                <w:szCs w:val="20"/>
              </w:rPr>
              <w:t>2</w:t>
            </w:r>
          </w:p>
        </w:tc>
      </w:tr>
      <w:tr w:rsidR="00A9240A" w:rsidTr="5CCC57B3" w14:paraId="751F1DFF" w14:textId="77777777">
        <w:trPr>
          <w:trHeight w:val="690"/>
        </w:trPr>
        <w:tc>
          <w:tcPr>
            <w:tcW w:w="2141" w:type="dxa"/>
            <w:tcMar/>
          </w:tcPr>
          <w:p w:rsidR="00A9240A" w:rsidRDefault="004039D2" w14:paraId="37109F11" w14:textId="77777777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  <w:tcMar/>
          </w:tcPr>
          <w:p w:rsidR="00A9240A" w:rsidRDefault="00A9240A" w14:paraId="13B320C7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59FD1E59" w14:textId="77777777">
            <w:pPr>
              <w:pStyle w:val="TableParagraph"/>
              <w:spacing w:before="1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  <w:tcMar/>
          </w:tcPr>
          <w:p w:rsidR="00A9240A" w:rsidRDefault="004039D2" w14:paraId="5E82350A" w14:textId="77777777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  <w:tcMar/>
          </w:tcPr>
          <w:p w:rsidR="00A9240A" w:rsidRDefault="00A9240A" w14:paraId="4439B260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747CDC5F" w14:textId="77777777">
            <w:pPr>
              <w:pStyle w:val="TableParagraph"/>
              <w:ind w:left="49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A9240A" w:rsidTr="5CCC57B3" w14:paraId="29E752F9" w14:textId="77777777">
        <w:trPr>
          <w:trHeight w:val="688"/>
        </w:trPr>
        <w:tc>
          <w:tcPr>
            <w:tcW w:w="2141" w:type="dxa"/>
            <w:tcMar/>
          </w:tcPr>
          <w:p w:rsidR="00A9240A" w:rsidRDefault="004039D2" w14:paraId="45CEB8A5" w14:textId="77777777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A9240A" w:rsidRDefault="004039D2" w14:paraId="268E7945" w14:textId="77777777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4" w:type="dxa"/>
            <w:tcMar/>
          </w:tcPr>
          <w:p w:rsidR="00A9240A" w:rsidRDefault="00A9240A" w14:paraId="42CF120D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1CF4493A" w14:textId="77777777">
            <w:pPr>
              <w:pStyle w:val="TableParagraph"/>
              <w:spacing w:before="1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  <w:tcMar/>
          </w:tcPr>
          <w:p w:rsidR="00A9240A" w:rsidRDefault="004039D2" w14:paraId="62A9FB01" w14:textId="77777777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:rsidR="00A9240A" w:rsidRDefault="004039D2" w14:paraId="2E0F3366" w14:textId="77777777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  <w:tcMar/>
          </w:tcPr>
          <w:p w:rsidR="00A9240A" w:rsidRDefault="00A9240A" w14:paraId="1833A853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P="2226FF01" w:rsidRDefault="004039D2" w14:paraId="10CD2A95" w14:textId="059886AB">
            <w:pPr>
              <w:pStyle w:val="TableParagraph"/>
              <w:ind w:left="44"/>
              <w:rPr>
                <w:sz w:val="20"/>
                <w:szCs w:val="20"/>
              </w:rPr>
            </w:pPr>
            <w:r w:rsidRPr="2226FF01" w:rsidR="24D04876">
              <w:rPr>
                <w:spacing w:val="-2"/>
                <w:sz w:val="20"/>
                <w:szCs w:val="20"/>
              </w:rPr>
              <w:t>9</w:t>
            </w:r>
            <w:r w:rsidRPr="2226FF01" w:rsidR="6A8A69C1">
              <w:rPr>
                <w:spacing w:val="-2"/>
                <w:sz w:val="20"/>
                <w:szCs w:val="20"/>
              </w:rPr>
              <w:t>-</w:t>
            </w:r>
            <w:r w:rsidRPr="2226FF01" w:rsidR="6A8A2862">
              <w:rPr>
                <w:spacing w:val="-2"/>
                <w:sz w:val="20"/>
                <w:szCs w:val="20"/>
              </w:rPr>
              <w:t>3</w:t>
            </w:r>
            <w:r w:rsidRPr="2226FF01" w:rsidR="50D2F2CF">
              <w:rPr>
                <w:spacing w:val="-2"/>
                <w:sz w:val="20"/>
                <w:szCs w:val="20"/>
              </w:rPr>
              <w:t>2</w:t>
            </w:r>
          </w:p>
        </w:tc>
      </w:tr>
      <w:tr w:rsidR="00A9240A" w:rsidTr="5CCC57B3" w14:paraId="3ED198CE" w14:textId="77777777">
        <w:trPr>
          <w:trHeight w:val="460"/>
        </w:trPr>
        <w:tc>
          <w:tcPr>
            <w:tcW w:w="2141" w:type="dxa"/>
            <w:tcMar/>
          </w:tcPr>
          <w:p w:rsidR="00A9240A" w:rsidRDefault="004039D2" w14:paraId="2A66E0D1" w14:textId="77777777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  <w:tcMar/>
          </w:tcPr>
          <w:p w:rsidR="00A9240A" w:rsidRDefault="004039D2" w14:paraId="47CB7AE8" w14:textId="77777777">
            <w:pPr>
              <w:pStyle w:val="TableParagraph"/>
              <w:spacing w:before="112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  <w:tcMar/>
          </w:tcPr>
          <w:p w:rsidR="00A9240A" w:rsidRDefault="004039D2" w14:paraId="6436ECF9" w14:textId="7777777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  <w:tcMar/>
          </w:tcPr>
          <w:p w:rsidR="00A9240A" w:rsidP="2226FF01" w:rsidRDefault="004039D2" w14:paraId="2A2DEC5E" w14:textId="5C086EB8">
            <w:pPr>
              <w:pStyle w:val="TableParagraph"/>
              <w:spacing w:before="112"/>
              <w:ind w:left="40"/>
              <w:rPr>
                <w:sz w:val="20"/>
                <w:szCs w:val="20"/>
              </w:rPr>
            </w:pPr>
            <w:r w:rsidRPr="2226FF01" w:rsidR="7B1D0823">
              <w:rPr>
                <w:spacing w:val="-2"/>
                <w:sz w:val="20"/>
                <w:szCs w:val="20"/>
              </w:rPr>
              <w:t>3</w:t>
            </w:r>
            <w:r w:rsidRPr="2226FF01" w:rsidR="3F171D2B">
              <w:rPr>
                <w:spacing w:val="-2"/>
                <w:sz w:val="20"/>
                <w:szCs w:val="20"/>
              </w:rPr>
              <w:t>3</w:t>
            </w:r>
            <w:r w:rsidRPr="2226FF01" w:rsidR="34C716DA">
              <w:rPr>
                <w:spacing w:val="-2"/>
                <w:sz w:val="20"/>
                <w:szCs w:val="20"/>
              </w:rPr>
              <w:t>-</w:t>
            </w:r>
            <w:r w:rsidRPr="2226FF01" w:rsidR="0175AB5B">
              <w:rPr>
                <w:spacing w:val="-2"/>
                <w:sz w:val="20"/>
                <w:szCs w:val="20"/>
              </w:rPr>
              <w:t>3</w:t>
            </w:r>
            <w:r w:rsidRPr="2226FF01" w:rsidR="76A4F8AF">
              <w:rPr>
                <w:spacing w:val="-2"/>
                <w:sz w:val="20"/>
                <w:szCs w:val="20"/>
              </w:rPr>
              <w:t>7</w:t>
            </w:r>
          </w:p>
        </w:tc>
      </w:tr>
      <w:tr w:rsidR="00A9240A" w:rsidTr="5CCC57B3" w14:paraId="70C77B82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  <w:tcMar/>
          </w:tcPr>
          <w:p w:rsidR="00A9240A" w:rsidRDefault="004039D2" w14:paraId="09DFFBB1" w14:textId="7777777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A9240A" w:rsidTr="5CCC57B3" w14:paraId="33700D82" w14:textId="77777777">
        <w:trPr>
          <w:trHeight w:val="918"/>
        </w:trPr>
        <w:tc>
          <w:tcPr>
            <w:tcW w:w="2141" w:type="dxa"/>
            <w:tcMar/>
          </w:tcPr>
          <w:p w:rsidR="00A9240A" w:rsidRDefault="00A9240A" w14:paraId="2FDA0BA2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5AFD24C9" w14:textId="77777777">
            <w:pPr>
              <w:pStyle w:val="TableParagraph"/>
              <w:spacing w:before="1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  <w:tcMar/>
          </w:tcPr>
          <w:p w:rsidR="00A9240A" w:rsidRDefault="00A9240A" w14:paraId="3C79122E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RDefault="004039D2" w14:paraId="0BBB3C6A" w14:textId="77777777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  <w:tcMar/>
          </w:tcPr>
          <w:p w:rsidR="00A9240A" w:rsidRDefault="004039D2" w14:paraId="29096FD9" w14:textId="77777777">
            <w:pPr>
              <w:pStyle w:val="TableParagraph"/>
              <w:spacing w:line="230" w:lineRule="exact"/>
              <w:ind w:right="71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  <w:tcMar/>
          </w:tcPr>
          <w:p w:rsidR="00A9240A" w:rsidP="2226FF01" w:rsidRDefault="004039D2" w14:paraId="6A149A4B" w14:textId="4605103F">
            <w:pPr>
              <w:pStyle w:val="TableParagraph"/>
              <w:spacing w:before="53"/>
              <w:ind w:left="45"/>
              <w:rPr>
                <w:sz w:val="20"/>
                <w:szCs w:val="20"/>
              </w:rPr>
            </w:pPr>
            <w:r w:rsidRPr="2226FF01" w:rsidR="65C3470C">
              <w:rPr>
                <w:spacing w:val="-2"/>
                <w:sz w:val="20"/>
                <w:szCs w:val="20"/>
              </w:rPr>
              <w:t>3</w:t>
            </w:r>
            <w:r w:rsidRPr="2226FF01" w:rsidR="31D05D7F">
              <w:rPr>
                <w:spacing w:val="-2"/>
                <w:sz w:val="20"/>
                <w:szCs w:val="20"/>
              </w:rPr>
              <w:t>7</w:t>
            </w:r>
            <w:r w:rsidRPr="2226FF01" w:rsidR="65C3470C">
              <w:rPr>
                <w:spacing w:val="-2"/>
                <w:sz w:val="20"/>
                <w:szCs w:val="20"/>
              </w:rPr>
              <w:t>-4</w:t>
            </w:r>
            <w:r w:rsidRPr="2226FF01" w:rsidR="7F40EAAC">
              <w:rPr>
                <w:spacing w:val="-2"/>
                <w:sz w:val="20"/>
                <w:szCs w:val="20"/>
              </w:rPr>
              <w:t>3</w:t>
            </w:r>
          </w:p>
        </w:tc>
      </w:tr>
      <w:tr w:rsidR="00A9240A" w:rsidTr="5CCC57B3" w14:paraId="3545F1DA" w14:textId="77777777">
        <w:trPr>
          <w:trHeight w:val="228"/>
        </w:trPr>
        <w:tc>
          <w:tcPr>
            <w:tcW w:w="2141" w:type="dxa"/>
            <w:tcMar/>
          </w:tcPr>
          <w:p w:rsidR="00A9240A" w:rsidRDefault="004039D2" w14:paraId="6CC2FB08" w14:textId="77777777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4" w:type="dxa"/>
            <w:tcMar/>
          </w:tcPr>
          <w:p w:rsidR="00A9240A" w:rsidRDefault="004039D2" w14:paraId="0F2554B3" w14:textId="77777777">
            <w:pPr>
              <w:pStyle w:val="TableParagraph"/>
              <w:spacing w:line="209" w:lineRule="exact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  <w:tcMar/>
          </w:tcPr>
          <w:p w:rsidR="00A9240A" w:rsidRDefault="004039D2" w14:paraId="262F14FF" w14:textId="77777777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  <w:tcMar/>
          </w:tcPr>
          <w:p w:rsidR="00A9240A" w:rsidP="2226FF01" w:rsidRDefault="004039D2" w14:paraId="7745366D" w14:textId="2D655B1F">
            <w:pPr>
              <w:pStyle w:val="TableParagraph"/>
              <w:spacing w:line="209" w:lineRule="exact"/>
              <w:ind w:left="46"/>
              <w:rPr>
                <w:sz w:val="20"/>
                <w:szCs w:val="20"/>
              </w:rPr>
            </w:pPr>
            <w:r w:rsidRPr="2226FF01" w:rsidR="2035828B">
              <w:rPr>
                <w:spacing w:val="-5"/>
                <w:sz w:val="20"/>
                <w:szCs w:val="20"/>
              </w:rPr>
              <w:t>4</w:t>
            </w:r>
            <w:r w:rsidRPr="2226FF01" w:rsidR="455B64A5">
              <w:rPr>
                <w:spacing w:val="-5"/>
                <w:sz w:val="20"/>
                <w:szCs w:val="20"/>
              </w:rPr>
              <w:t>3</w:t>
            </w:r>
            <w:r w:rsidRPr="2226FF01" w:rsidR="2035828B">
              <w:rPr>
                <w:spacing w:val="-5"/>
                <w:sz w:val="20"/>
                <w:szCs w:val="20"/>
              </w:rPr>
              <w:t>-4</w:t>
            </w:r>
            <w:r w:rsidRPr="2226FF01" w:rsidR="2E7FE8B3">
              <w:rPr>
                <w:spacing w:val="-5"/>
                <w:sz w:val="20"/>
                <w:szCs w:val="20"/>
              </w:rPr>
              <w:t>4</w:t>
            </w:r>
          </w:p>
        </w:tc>
      </w:tr>
      <w:tr w:rsidR="00A9240A" w:rsidTr="5CCC57B3" w14:paraId="07C9E963" w14:textId="77777777">
        <w:trPr>
          <w:trHeight w:val="690"/>
        </w:trPr>
        <w:tc>
          <w:tcPr>
            <w:tcW w:w="2141" w:type="dxa"/>
            <w:tcMar/>
          </w:tcPr>
          <w:p w:rsidR="00A9240A" w:rsidRDefault="00A9240A" w14:paraId="575C1495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028E708C" w14:textId="77777777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4" w:type="dxa"/>
            <w:tcMar/>
          </w:tcPr>
          <w:p w:rsidR="00A9240A" w:rsidRDefault="00A9240A" w14:paraId="2D806B39" w14:textId="77777777">
            <w:pPr>
              <w:pStyle w:val="TableParagraph"/>
              <w:spacing w:before="8"/>
              <w:ind w:left="0"/>
              <w:rPr>
                <w:b/>
                <w:sz w:val="19"/>
              </w:rPr>
            </w:pPr>
          </w:p>
          <w:p w:rsidR="00A9240A" w:rsidRDefault="004039D2" w14:paraId="329E44AC" w14:textId="77777777">
            <w:pPr>
              <w:pStyle w:val="TableParagraph"/>
              <w:spacing w:before="1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  <w:tcMar/>
          </w:tcPr>
          <w:p w:rsidR="00A9240A" w:rsidRDefault="004039D2" w14:paraId="7CBD5897" w14:textId="77777777">
            <w:pPr>
              <w:pStyle w:val="TableParagraph"/>
              <w:ind w:right="186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:rsidR="00A9240A" w:rsidRDefault="004039D2" w14:paraId="06FC9E75" w14:textId="77777777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  <w:tcMar/>
          </w:tcPr>
          <w:p w:rsidR="00A9240A" w:rsidRDefault="00A9240A" w14:paraId="24579CE3" w14:textId="77777777">
            <w:pPr>
              <w:pStyle w:val="TableParagraph"/>
              <w:spacing w:before="6"/>
              <w:ind w:left="0"/>
              <w:rPr>
                <w:b/>
                <w:sz w:val="19"/>
              </w:rPr>
            </w:pPr>
          </w:p>
          <w:p w:rsidR="00A9240A" w:rsidP="2226FF01" w:rsidRDefault="004039D2" w14:paraId="502A74A6" w14:textId="53CC1979">
            <w:pPr>
              <w:pStyle w:val="TableParagraph"/>
              <w:ind w:left="49"/>
              <w:rPr>
                <w:sz w:val="20"/>
                <w:szCs w:val="20"/>
              </w:rPr>
            </w:pPr>
            <w:r w:rsidRPr="2226FF01" w:rsidR="7578C827">
              <w:rPr>
                <w:spacing w:val="-2"/>
                <w:sz w:val="20"/>
                <w:szCs w:val="20"/>
              </w:rPr>
              <w:t>4</w:t>
            </w:r>
            <w:r w:rsidRPr="2226FF01" w:rsidR="36D80DE2">
              <w:rPr>
                <w:spacing w:val="-2"/>
                <w:sz w:val="20"/>
                <w:szCs w:val="20"/>
              </w:rPr>
              <w:t>4</w:t>
            </w:r>
          </w:p>
        </w:tc>
      </w:tr>
      <w:tr w:rsidR="00A9240A" w:rsidTr="5CCC57B3" w14:paraId="10325487" w14:textId="77777777">
        <w:trPr>
          <w:trHeight w:val="230"/>
        </w:trPr>
        <w:tc>
          <w:tcPr>
            <w:tcW w:w="9578" w:type="dxa"/>
            <w:gridSpan w:val="4"/>
            <w:shd w:val="clear" w:color="auto" w:fill="CEDEEF"/>
            <w:tcMar/>
          </w:tcPr>
          <w:p w:rsidR="00A9240A" w:rsidRDefault="004039D2" w14:paraId="680B2FB6" w14:textId="77777777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A9240A" w:rsidTr="5CCC57B3" w14:paraId="455A4B4B" w14:textId="77777777">
        <w:trPr>
          <w:trHeight w:val="921"/>
        </w:trPr>
        <w:tc>
          <w:tcPr>
            <w:tcW w:w="2141" w:type="dxa"/>
            <w:tcMar/>
          </w:tcPr>
          <w:p w:rsidR="00A9240A" w:rsidRDefault="00A9240A" w14:paraId="75E178BC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RDefault="004039D2" w14:paraId="65E1BF41" w14:textId="77777777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4" w:type="dxa"/>
            <w:tcMar/>
          </w:tcPr>
          <w:p w:rsidR="00A9240A" w:rsidRDefault="00A9240A" w14:paraId="2072FD4D" w14:textId="77777777">
            <w:pPr>
              <w:pStyle w:val="TableParagraph"/>
              <w:spacing w:before="9"/>
              <w:ind w:left="0"/>
              <w:rPr>
                <w:b/>
                <w:sz w:val="29"/>
              </w:rPr>
            </w:pPr>
          </w:p>
          <w:p w:rsidR="00A9240A" w:rsidRDefault="004039D2" w14:paraId="766C40E5" w14:textId="77777777">
            <w:pPr>
              <w:pStyle w:val="TableParagraph"/>
              <w:ind w:left="92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  <w:tcMar/>
          </w:tcPr>
          <w:p w:rsidR="00A9240A" w:rsidRDefault="004039D2" w14:paraId="32028DCC" w14:textId="77777777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coping review. Describe the role of the funders of the 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  <w:tcMar/>
          </w:tcPr>
          <w:p w:rsidR="00A9240A" w:rsidP="2DD76FED" w:rsidRDefault="004039D2" w14:paraId="2706A7A6" w14:textId="2F86111C">
            <w:pPr>
              <w:pStyle w:val="TableParagraph"/>
              <w:suppressLineNumbers w:val="0"/>
              <w:bidi w:val="0"/>
              <w:spacing w:before="53" w:beforeAutospacing="off" w:after="0" w:afterAutospacing="off" w:line="259" w:lineRule="auto"/>
              <w:ind w:left="41" w:right="0"/>
              <w:jc w:val="left"/>
              <w:rPr>
                <w:sz w:val="20"/>
                <w:szCs w:val="20"/>
              </w:rPr>
            </w:pPr>
            <w:r w:rsidRPr="0038351A" w:rsidR="0D5BBDC8">
              <w:rPr>
                <w:sz w:val="20"/>
                <w:szCs w:val="20"/>
              </w:rPr>
              <w:t>N/A</w:t>
            </w:r>
          </w:p>
        </w:tc>
      </w:tr>
    </w:tbl>
    <w:p w:rsidR="00A9240A" w:rsidRDefault="004039D2" w14:paraId="34075ABB" w14:textId="77777777">
      <w:pPr>
        <w:pStyle w:val="BodyText"/>
        <w:spacing w:before="6"/>
        <w:ind w:left="219" w:right="215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2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2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eta-Analyses extension for Scoping Reviews.</w:t>
      </w:r>
    </w:p>
    <w:p w:rsidR="00A9240A" w:rsidRDefault="004039D2" w14:paraId="193093A6" w14:textId="77777777">
      <w:pPr>
        <w:pStyle w:val="BodyText"/>
        <w:spacing w:line="242" w:lineRule="auto"/>
        <w:ind w:left="219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>evidence</w:t>
      </w:r>
      <w:r>
        <w:rPr>
          <w:i/>
          <w:spacing w:val="-1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4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1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:rsidR="00A9240A" w:rsidRDefault="004039D2" w14:paraId="779D075E" w14:textId="77777777">
      <w:pPr>
        <w:pStyle w:val="BodyText"/>
        <w:spacing w:line="237" w:lineRule="auto"/>
        <w:ind w:left="219" w:right="253"/>
      </w:pPr>
      <w:r>
        <w:t>†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</w:t>
      </w:r>
      <w:r>
        <w:t>quantitative and/or qualitative research, expert opinion, and policy documents) that may be</w:t>
      </w:r>
      <w:r>
        <w:rPr>
          <w:spacing w:val="-1"/>
        </w:rPr>
        <w:t xml:space="preserve"> </w:t>
      </w:r>
      <w:r>
        <w:t xml:space="preserve">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:rsidR="00A9240A" w:rsidRDefault="004039D2" w14:paraId="5E30869A" w14:textId="77777777">
      <w:pPr>
        <w:pStyle w:val="BodyText"/>
        <w:ind w:left="219" w:right="116"/>
        <w:rPr>
          <w:i/>
        </w:rPr>
      </w:pPr>
      <w:r>
        <w:t>‡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Arksey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O’Malley</w:t>
      </w:r>
      <w:r>
        <w:rPr>
          <w:spacing w:val="-3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1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:rsidR="00A9240A" w:rsidRDefault="004039D2" w14:paraId="06A899B1" w14:textId="77777777">
      <w:pPr>
        <w:pStyle w:val="BodyText"/>
        <w:spacing w:before="1"/>
        <w:ind w:left="219" w:right="253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terventions)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2"/>
        </w:rPr>
        <w:t xml:space="preserve"> </w:t>
      </w:r>
      <w:r>
        <w:t>sources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:rsidR="00A9240A" w:rsidRDefault="00A9240A" w14:paraId="0D1CC351" w14:textId="77777777">
      <w:pPr>
        <w:pStyle w:val="BodyText"/>
        <w:rPr>
          <w:sz w:val="20"/>
        </w:rPr>
      </w:pPr>
    </w:p>
    <w:p w:rsidR="00A9240A" w:rsidRDefault="00A9240A" w14:paraId="237DADC1" w14:textId="77777777">
      <w:pPr>
        <w:pStyle w:val="BodyText"/>
        <w:rPr>
          <w:sz w:val="20"/>
        </w:rPr>
      </w:pPr>
    </w:p>
    <w:p w:rsidR="00A9240A" w:rsidRDefault="00A9240A" w14:paraId="277F88DA" w14:textId="77777777">
      <w:pPr>
        <w:pStyle w:val="BodyText"/>
        <w:rPr>
          <w:sz w:val="20"/>
        </w:rPr>
      </w:pPr>
    </w:p>
    <w:p w:rsidR="00A9240A" w:rsidRDefault="00A9240A" w14:paraId="62B1CE76" w14:textId="77777777">
      <w:pPr>
        <w:pStyle w:val="BodyText"/>
        <w:spacing w:before="8"/>
        <w:rPr>
          <w:sz w:val="19"/>
        </w:rPr>
      </w:pPr>
    </w:p>
    <w:p w:rsidR="00A9240A" w:rsidRDefault="004039D2" w14:paraId="5A4A78B4" w14:textId="77777777">
      <w:pPr>
        <w:spacing w:line="249" w:lineRule="auto"/>
        <w:ind w:left="198" w:right="215"/>
        <w:rPr>
          <w:sz w:val="16"/>
        </w:rPr>
      </w:pPr>
      <w:r>
        <w:rPr>
          <w:i/>
          <w:sz w:val="16"/>
        </w:rPr>
        <w:t>From:</w:t>
      </w:r>
      <w:r>
        <w:rPr>
          <w:i/>
          <w:spacing w:val="-3"/>
          <w:sz w:val="16"/>
        </w:rPr>
        <w:t xml:space="preserve"> </w:t>
      </w:r>
      <w:r>
        <w:rPr>
          <w:sz w:val="16"/>
        </w:rPr>
        <w:t>Tricco</w:t>
      </w:r>
      <w:r>
        <w:rPr>
          <w:spacing w:val="-2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3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2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2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3"/>
          <w:sz w:val="16"/>
        </w:rPr>
        <w:t xml:space="preserve"> </w:t>
      </w:r>
      <w:r>
        <w:rPr>
          <w:sz w:val="16"/>
        </w:rPr>
        <w:t>H,</w:t>
      </w:r>
      <w:r>
        <w:rPr>
          <w:spacing w:val="-3"/>
          <w:sz w:val="16"/>
        </w:rPr>
        <w:t xml:space="preserve"> </w:t>
      </w:r>
      <w:r>
        <w:rPr>
          <w:sz w:val="16"/>
        </w:rPr>
        <w:t>Levac</w:t>
      </w:r>
      <w:r>
        <w:rPr>
          <w:spacing w:val="-3"/>
          <w:sz w:val="16"/>
        </w:rPr>
        <w:t xml:space="preserve"> </w:t>
      </w:r>
      <w:r>
        <w:rPr>
          <w:sz w:val="16"/>
        </w:rPr>
        <w:t>D,</w:t>
      </w:r>
      <w:r>
        <w:rPr>
          <w:spacing w:val="-3"/>
          <w:sz w:val="16"/>
        </w:rPr>
        <w:t xml:space="preserve"> </w:t>
      </w:r>
      <w:r>
        <w:rPr>
          <w:sz w:val="16"/>
        </w:rPr>
        <w:t>et</w:t>
      </w:r>
      <w:r>
        <w:rPr>
          <w:spacing w:val="-3"/>
          <w:sz w:val="16"/>
        </w:rPr>
        <w:t xml:space="preserve"> </w:t>
      </w:r>
      <w:r>
        <w:rPr>
          <w:sz w:val="16"/>
        </w:rPr>
        <w:t>al.</w:t>
      </w:r>
      <w:r>
        <w:rPr>
          <w:spacing w:val="-3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Scoping</w:t>
      </w:r>
      <w:r>
        <w:rPr>
          <w:spacing w:val="-2"/>
          <w:sz w:val="16"/>
        </w:rPr>
        <w:t xml:space="preserve"> </w:t>
      </w:r>
      <w:r>
        <w:rPr>
          <w:sz w:val="16"/>
        </w:rPr>
        <w:t>Reviews</w:t>
      </w:r>
      <w:r>
        <w:rPr>
          <w:spacing w:val="-3"/>
          <w:sz w:val="16"/>
        </w:rPr>
        <w:t xml:space="preserve"> </w:t>
      </w:r>
      <w:r>
        <w:rPr>
          <w:sz w:val="16"/>
        </w:rPr>
        <w:t>(PRISMA- ScR</w:t>
      </w:r>
      <w:r>
        <w:rPr>
          <w:sz w:val="16"/>
        </w:rPr>
        <w:t>): Checklist and Explanation. Ann Intern Med. ;169:467–473. doi: 10.7326/M18-0850</w:t>
      </w:r>
    </w:p>
    <w:sectPr w:rsidR="00A9240A">
      <w:pgSz w:w="12240" w:h="15840" w:orient="portrait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42D0F" w:rsidRDefault="00042D0F" w14:paraId="27348D01" w14:textId="77777777">
      <w:r>
        <w:separator/>
      </w:r>
    </w:p>
  </w:endnote>
  <w:endnote w:type="continuationSeparator" w:id="0">
    <w:p w:rsidR="00042D0F" w:rsidRDefault="00042D0F" w14:paraId="232F53D2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A9240A" w:rsidRDefault="004039D2" w14:paraId="51524A7F" w14:textId="534A3EA5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71776" behindDoc="1" locked="0" layoutInCell="1" allowOverlap="1" wp14:anchorId="2D86C253" wp14:editId="25D9B678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296" cy="499742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296" cy="49974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72288" behindDoc="1" locked="0" layoutInCell="1" allowOverlap="1" wp14:anchorId="2C39E04A" wp14:editId="435E4C0A">
          <wp:simplePos x="0" y="0"/>
          <wp:positionH relativeFrom="page">
            <wp:posOffset>1237613</wp:posOffset>
          </wp:positionH>
          <wp:positionV relativeFrom="page">
            <wp:posOffset>9307195</wp:posOffset>
          </wp:positionV>
          <wp:extent cx="761330" cy="432435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61330" cy="4324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487372800" behindDoc="1" locked="0" layoutInCell="1" allowOverlap="1" wp14:anchorId="1397F2F7" wp14:editId="2AB74120">
              <wp:simplePos x="0" y="0"/>
              <wp:positionH relativeFrom="page">
                <wp:posOffset>6742430</wp:posOffset>
              </wp:positionH>
              <wp:positionV relativeFrom="page">
                <wp:posOffset>9431020</wp:posOffset>
              </wp:positionV>
              <wp:extent cx="167005" cy="182245"/>
              <wp:effectExtent l="0" t="0" r="0" b="0"/>
              <wp:wrapNone/>
              <wp:docPr id="79367473" name="docshape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9240A" w:rsidRDefault="004039D2" w14:paraId="4750A8EC" w14:textId="77777777">
                          <w:pPr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1397F2F7">
              <v:stroke joinstyle="miter"/>
              <v:path gradientshapeok="t" o:connecttype="rect"/>
            </v:shapetype>
            <v:shape id="docshape4" style="position:absolute;margin-left:530.9pt;margin-top:742.6pt;width:13.15pt;height:14.35pt;z-index:-15943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">
              <v:textbox inset="0,0,0,0">
                <w:txbxContent>
                  <w:p w:rsidR="00A9240A" w:rsidRDefault="004039D2" w14:paraId="4750A8EC" w14:textId="77777777">
                    <w:pPr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42D0F" w:rsidRDefault="00042D0F" w14:paraId="56BE3D78" w14:textId="77777777">
      <w:r>
        <w:separator/>
      </w:r>
    </w:p>
  </w:footnote>
  <w:footnote w:type="continuationSeparator" w:id="0">
    <w:p w:rsidR="00042D0F" w:rsidRDefault="00042D0F" w14:paraId="1B4A0F02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A9240A" w:rsidRDefault="004039D2" w14:paraId="3E1B9735" w14:textId="6C4FD34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487371264" behindDoc="1" locked="0" layoutInCell="1" allowOverlap="1" wp14:anchorId="0D7DC8A3" wp14:editId="558BB94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540490616" name="docshapegroup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7772400" cy="224790"/>
                        <a:chOff x="0" y="0"/>
                        <a:chExt cx="12240" cy="354"/>
                      </a:xfrm>
                    </wpg:grpSpPr>
                    <pic:pic xmlns:pic="http://schemas.openxmlformats.org/drawingml/2006/picture">
                      <pic:nvPicPr>
                        <pic:cNvPr id="820427442" name="docshape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240" cy="354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7209057" name="docshape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808" y="0"/>
                          <a:ext cx="11432" cy="354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id="docshapegroup1" style="position:absolute;margin-left:0;margin-top:0;width:612pt;height:17.7pt;z-index:-15945216;mso-position-horizontal-relative:page;mso-position-vertical-relative:page" coordsize="12240,354" o:spid="_x0000_s1026" w14:anchorId="48DB4B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">
              <v:shapetype id="_x0000_t75" coordsize="21600,21600" filled="f" stroked="f" o:spt="75" o:preferrelative="t" path="m@4@5l@4@11@9@11@9@5xe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gradientshapeok="t" o:connecttype="rect" o:extrusionok="f"/>
                <o:lock v:ext="edit" aspectratio="t"/>
              </v:shapetype>
              <v:shape id="docshape2" style="position:absolute;width:12240;height:354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">
                <v:imagedata o:title="" r:id="rId3"/>
              </v:shape>
              <v:shape id="docshape3" style="position:absolute;left:808;width:11432;height:354;visibility:visible;mso-wrap-style:square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">
                <v:imagedata o:title="" r:id="rId4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40A"/>
    <w:rsid w:val="00042D0F"/>
    <w:rsid w:val="0038351A"/>
    <w:rsid w:val="004039D2"/>
    <w:rsid w:val="00740AB5"/>
    <w:rsid w:val="00A9240A"/>
    <w:rsid w:val="00B35A8F"/>
    <w:rsid w:val="00C0A5DC"/>
    <w:rsid w:val="00E02F88"/>
    <w:rsid w:val="0175AB5B"/>
    <w:rsid w:val="030D4FA5"/>
    <w:rsid w:val="0313A968"/>
    <w:rsid w:val="03647C2A"/>
    <w:rsid w:val="04F71CEE"/>
    <w:rsid w:val="057ED6F4"/>
    <w:rsid w:val="07738FBF"/>
    <w:rsid w:val="08B0F33F"/>
    <w:rsid w:val="095CB965"/>
    <w:rsid w:val="0D5BBDC8"/>
    <w:rsid w:val="0F0FA4A8"/>
    <w:rsid w:val="0F1C6750"/>
    <w:rsid w:val="131B581A"/>
    <w:rsid w:val="16B67975"/>
    <w:rsid w:val="17F7A18A"/>
    <w:rsid w:val="18A66BB4"/>
    <w:rsid w:val="19083CAC"/>
    <w:rsid w:val="1922FE5F"/>
    <w:rsid w:val="1A65F323"/>
    <w:rsid w:val="1B104E02"/>
    <w:rsid w:val="1D35E530"/>
    <w:rsid w:val="1DB853A9"/>
    <w:rsid w:val="20005110"/>
    <w:rsid w:val="2035828B"/>
    <w:rsid w:val="2226FF01"/>
    <w:rsid w:val="232E7766"/>
    <w:rsid w:val="248D1212"/>
    <w:rsid w:val="24D04876"/>
    <w:rsid w:val="25590364"/>
    <w:rsid w:val="26E46413"/>
    <w:rsid w:val="275D117F"/>
    <w:rsid w:val="28B88016"/>
    <w:rsid w:val="295963FF"/>
    <w:rsid w:val="297D0F57"/>
    <w:rsid w:val="29CFA159"/>
    <w:rsid w:val="2A6A4F60"/>
    <w:rsid w:val="2AF906CA"/>
    <w:rsid w:val="2B881C7A"/>
    <w:rsid w:val="2C0120CA"/>
    <w:rsid w:val="2C8F9DF9"/>
    <w:rsid w:val="2DD76FED"/>
    <w:rsid w:val="2E7FE8B3"/>
    <w:rsid w:val="2F09D564"/>
    <w:rsid w:val="2F3B0688"/>
    <w:rsid w:val="31D05D7F"/>
    <w:rsid w:val="31F4347D"/>
    <w:rsid w:val="34936621"/>
    <w:rsid w:val="34C716DA"/>
    <w:rsid w:val="36D80DE2"/>
    <w:rsid w:val="39DC7B24"/>
    <w:rsid w:val="3E4888B7"/>
    <w:rsid w:val="3F171D2B"/>
    <w:rsid w:val="40E9CBAF"/>
    <w:rsid w:val="42F85F9E"/>
    <w:rsid w:val="438B7491"/>
    <w:rsid w:val="446A1B08"/>
    <w:rsid w:val="455B64A5"/>
    <w:rsid w:val="45B07D74"/>
    <w:rsid w:val="45B1D07D"/>
    <w:rsid w:val="47F77E50"/>
    <w:rsid w:val="497F5270"/>
    <w:rsid w:val="4A47AE4E"/>
    <w:rsid w:val="4AA25646"/>
    <w:rsid w:val="4B348BD6"/>
    <w:rsid w:val="4B42FD53"/>
    <w:rsid w:val="4DAC1A5E"/>
    <w:rsid w:val="50D2F2CF"/>
    <w:rsid w:val="51B608E0"/>
    <w:rsid w:val="528E5055"/>
    <w:rsid w:val="5A4F7F2A"/>
    <w:rsid w:val="5AE0CE25"/>
    <w:rsid w:val="5CCC57B3"/>
    <w:rsid w:val="5DCF39A5"/>
    <w:rsid w:val="5F9F7724"/>
    <w:rsid w:val="612BC34C"/>
    <w:rsid w:val="62B26652"/>
    <w:rsid w:val="6328DF7B"/>
    <w:rsid w:val="644BF265"/>
    <w:rsid w:val="65C3470C"/>
    <w:rsid w:val="68DC5BEA"/>
    <w:rsid w:val="6A1E2E5B"/>
    <w:rsid w:val="6A8A2862"/>
    <w:rsid w:val="6A8A69C1"/>
    <w:rsid w:val="6BC2972D"/>
    <w:rsid w:val="6BE6412E"/>
    <w:rsid w:val="706CAA37"/>
    <w:rsid w:val="718BDC80"/>
    <w:rsid w:val="737D2828"/>
    <w:rsid w:val="739ECDD8"/>
    <w:rsid w:val="7511C459"/>
    <w:rsid w:val="7578C827"/>
    <w:rsid w:val="75DABAB4"/>
    <w:rsid w:val="7674F7D2"/>
    <w:rsid w:val="76953CAA"/>
    <w:rsid w:val="76A4F8AF"/>
    <w:rsid w:val="778EEE9B"/>
    <w:rsid w:val="78B0B004"/>
    <w:rsid w:val="7989988C"/>
    <w:rsid w:val="7B1D0823"/>
    <w:rsid w:val="7D6D3FD8"/>
    <w:rsid w:val="7F40E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AE4FA"/>
  <w15:docId w15:val="{4E63DE19-F620-4DC8-9ECE-7609E9B8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Arial" w:hAnsi="Arial" w:eastAsia="Arial" w:cs="Ari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219" w:right="116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St. Michael'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atiah De Matas</dc:creator>
  <lastModifiedBy>20mltc2@queensu.ca</lastModifiedBy>
  <revision>8</revision>
  <dcterms:created xsi:type="dcterms:W3CDTF">2025-08-04T02:42:00.0000000Z</dcterms:created>
  <dcterms:modified xsi:type="dcterms:W3CDTF">2025-12-05T14:06:05.95984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Created">
    <vt:filetime>2018-12-04T00:00:00Z</vt:filetime>
  </property>
  <property fmtid="{D5CDD505-2E9C-101B-9397-08002B2CF9AE}" pid="4" name="Creator">
    <vt:lpwstr>Acrobat PDFMaker 15 for Word</vt:lpwstr>
  </property>
  <property fmtid="{D5CDD505-2E9C-101B-9397-08002B2CF9AE}" pid="5" name="LastSaved">
    <vt:filetime>2025-07-28T00:00:00Z</vt:filetime>
  </property>
  <property fmtid="{D5CDD505-2E9C-101B-9397-08002B2CF9AE}" pid="6" name="Producer">
    <vt:lpwstr>Adobe PDF Library 15.0</vt:lpwstr>
  </property>
  <property fmtid="{D5CDD505-2E9C-101B-9397-08002B2CF9AE}" pid="7" name="SourceModified">
    <vt:lpwstr>D:20181203185413</vt:lpwstr>
  </property>
  <property fmtid="{D5CDD505-2E9C-101B-9397-08002B2CF9AE}" pid="8" name="_dlc_DocIdItemGuid">
    <vt:lpwstr>32e73ba2-288c-46b3-8ad6-8d45118d5139</vt:lpwstr>
  </property>
</Properties>
</file>